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51E9D" w14:textId="1DE3FA24" w:rsidR="0085519E" w:rsidRPr="0085519E" w:rsidRDefault="0085519E">
      <w:pPr>
        <w:rPr>
          <w:sz w:val="24"/>
          <w:szCs w:val="24"/>
        </w:rPr>
      </w:pPr>
      <w:r w:rsidRPr="0085519E">
        <w:rPr>
          <w:sz w:val="24"/>
          <w:szCs w:val="24"/>
        </w:rPr>
        <w:t xml:space="preserve">Torres-Tamayo et al. </w:t>
      </w:r>
      <w:r>
        <w:rPr>
          <w:sz w:val="24"/>
          <w:szCs w:val="24"/>
        </w:rPr>
        <w:t xml:space="preserve">(submitted) </w:t>
      </w:r>
      <w:r w:rsidRPr="0085519E">
        <w:rPr>
          <w:sz w:val="24"/>
          <w:szCs w:val="24"/>
        </w:rPr>
        <w:t>Variability in pubic symphysis fusion across Primates: implications for obstetric evolution</w:t>
      </w:r>
      <w:r w:rsidRPr="0085519E">
        <w:rPr>
          <w:sz w:val="24"/>
          <w:szCs w:val="24"/>
        </w:rPr>
        <w:t xml:space="preserve">. Am J </w:t>
      </w:r>
      <w:proofErr w:type="spellStart"/>
      <w:r w:rsidRPr="0085519E">
        <w:rPr>
          <w:sz w:val="24"/>
          <w:szCs w:val="24"/>
        </w:rPr>
        <w:t>Biol</w:t>
      </w:r>
      <w:proofErr w:type="spellEnd"/>
      <w:r w:rsidRPr="0085519E">
        <w:rPr>
          <w:sz w:val="24"/>
          <w:szCs w:val="24"/>
        </w:rPr>
        <w:t xml:space="preserve"> </w:t>
      </w:r>
      <w:proofErr w:type="spellStart"/>
      <w:r w:rsidRPr="0085519E">
        <w:rPr>
          <w:sz w:val="24"/>
          <w:szCs w:val="24"/>
        </w:rPr>
        <w:t>Anthropol</w:t>
      </w:r>
      <w:proofErr w:type="spellEnd"/>
    </w:p>
    <w:p w14:paraId="5FF4F16B" w14:textId="058255B2" w:rsidR="00B07991" w:rsidRDefault="0085519E" w:rsidP="00B07991">
      <w:pPr>
        <w:rPr>
          <w:b/>
          <w:bCs/>
        </w:rPr>
      </w:pPr>
      <w:r>
        <w:rPr>
          <w:b/>
          <w:bCs/>
          <w:sz w:val="28"/>
          <w:szCs w:val="28"/>
        </w:rPr>
        <w:t xml:space="preserve">Supporting information - </w:t>
      </w:r>
      <w:r w:rsidR="00F473BA" w:rsidRPr="00CD3B80">
        <w:rPr>
          <w:b/>
          <w:bCs/>
          <w:sz w:val="28"/>
          <w:szCs w:val="28"/>
        </w:rPr>
        <w:t>Results logistic regressions</w:t>
      </w:r>
      <w:r w:rsidR="0005589B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for </w:t>
      </w:r>
      <w:r w:rsidRPr="0085519E">
        <w:rPr>
          <w:b/>
          <w:bCs/>
          <w:i/>
          <w:iCs/>
          <w:sz w:val="28"/>
          <w:szCs w:val="28"/>
        </w:rPr>
        <w:t>Macaca mulatta</w:t>
      </w:r>
      <w:r w:rsidR="00F473BA" w:rsidRPr="00CD3B80">
        <w:rPr>
          <w:b/>
          <w:bCs/>
          <w:sz w:val="28"/>
          <w:szCs w:val="28"/>
        </w:rPr>
        <w:tab/>
      </w:r>
    </w:p>
    <w:p w14:paraId="6E47A5AF" w14:textId="73C15260" w:rsidR="00B07991" w:rsidRPr="00173650" w:rsidRDefault="0085519E" w:rsidP="00B07991">
      <w:pPr>
        <w:rPr>
          <w:b/>
          <w:bCs/>
          <w:sz w:val="24"/>
          <w:szCs w:val="24"/>
        </w:rPr>
      </w:pPr>
      <w:r w:rsidRPr="00173650">
        <w:rPr>
          <w:b/>
          <w:bCs/>
          <w:sz w:val="24"/>
          <w:szCs w:val="24"/>
        </w:rPr>
        <w:t xml:space="preserve">Sample size </w:t>
      </w:r>
      <w:r w:rsidR="00B07991" w:rsidRPr="00173650">
        <w:rPr>
          <w:b/>
          <w:bCs/>
          <w:sz w:val="24"/>
          <w:szCs w:val="24"/>
        </w:rPr>
        <w:t>=</w:t>
      </w:r>
      <w:r w:rsidRPr="00173650">
        <w:rPr>
          <w:b/>
          <w:bCs/>
          <w:sz w:val="24"/>
          <w:szCs w:val="24"/>
        </w:rPr>
        <w:t xml:space="preserve"> </w:t>
      </w:r>
      <w:r w:rsidR="00B07991" w:rsidRPr="00173650">
        <w:rPr>
          <w:b/>
          <w:bCs/>
          <w:sz w:val="24"/>
          <w:szCs w:val="24"/>
        </w:rPr>
        <w:t>118</w:t>
      </w:r>
    </w:p>
    <w:p w14:paraId="1D6B6753" w14:textId="4591D470" w:rsidR="0085519E" w:rsidRPr="0085519E" w:rsidRDefault="0085519E" w:rsidP="0085519E">
      <w:pPr>
        <w:rPr>
          <w:rFonts w:cstheme="minorHAnsi"/>
          <w:b/>
          <w:bCs/>
        </w:rPr>
      </w:pPr>
      <w:r w:rsidRPr="0085519E">
        <w:rPr>
          <w:rFonts w:cstheme="minorHAnsi"/>
          <w:b/>
          <w:bCs/>
        </w:rPr>
        <w:t>Pubic fusion in the sample</w:t>
      </w:r>
      <w:r w:rsidRPr="0085519E">
        <w:rPr>
          <w:rFonts w:cstheme="minorHAnsi"/>
          <w:b/>
          <w:bCs/>
        </w:rPr>
        <w:t xml:space="preserve"> </w:t>
      </w:r>
      <w:r w:rsidRPr="0085519E">
        <w:rPr>
          <w:rFonts w:cstheme="minorHAnsi"/>
          <w:b/>
          <w:bCs/>
        </w:rPr>
        <w:t>(</w:t>
      </w:r>
      <w:r w:rsidRPr="0085519E">
        <w:rPr>
          <w:rFonts w:cstheme="minorHAnsi"/>
          <w:b/>
          <w:bCs/>
        </w:rPr>
        <w:t>Y</w:t>
      </w:r>
      <w:r w:rsidRPr="0085519E">
        <w:rPr>
          <w:rFonts w:cstheme="minorHAnsi"/>
          <w:b/>
          <w:bCs/>
        </w:rPr>
        <w:t>es</w:t>
      </w:r>
      <w:r w:rsidRPr="0085519E">
        <w:rPr>
          <w:rFonts w:cstheme="minorHAnsi"/>
          <w:b/>
          <w:bCs/>
        </w:rPr>
        <w:t>/N</w:t>
      </w:r>
      <w:r w:rsidRPr="0085519E">
        <w:rPr>
          <w:rFonts w:cstheme="minorHAnsi"/>
          <w:b/>
          <w:bCs/>
        </w:rPr>
        <w:t>o)</w:t>
      </w:r>
      <w:r w:rsidRPr="0085519E">
        <w:rPr>
          <w:rFonts w:cstheme="minorHAnsi"/>
          <w:b/>
          <w:bCs/>
        </w:rPr>
        <w:t xml:space="preserve"> </w:t>
      </w:r>
      <w:r w:rsidRPr="0085519E">
        <w:rPr>
          <w:rFonts w:cstheme="minorHAnsi"/>
          <w:b/>
          <w:bCs/>
        </w:rPr>
        <w:t>by sex</w:t>
      </w:r>
    </w:p>
    <w:p w14:paraId="3C6798F8" w14:textId="22331708" w:rsidR="0085519E" w:rsidRPr="0085519E" w:rsidRDefault="0085519E" w:rsidP="0085519E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Sex </w:t>
      </w:r>
      <w:r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N </w:t>
      </w:r>
      <w:r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Y</w:t>
      </w:r>
    </w:p>
    <w:p w14:paraId="6D643650" w14:textId="1D075551" w:rsidR="0085519E" w:rsidRPr="0085519E" w:rsidRDefault="0085519E" w:rsidP="0085519E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color w:val="C45911" w:themeColor="accent2" w:themeShade="BF"/>
          <w:sz w:val="22"/>
          <w:szCs w:val="22"/>
          <w:bdr w:val="none" w:sz="0" w:space="0" w:color="auto" w:frame="1"/>
        </w:rPr>
        <w:t xml:space="preserve"> 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F </w:t>
      </w:r>
      <w:r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  </w:t>
      </w:r>
      <w:proofErr w:type="gramStart"/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41 </w:t>
      </w:r>
      <w:r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31</w:t>
      </w:r>
      <w:proofErr w:type="gramEnd"/>
    </w:p>
    <w:p w14:paraId="38847B32" w14:textId="3D60BBE0" w:rsidR="0085519E" w:rsidRPr="0085519E" w:rsidRDefault="0085519E" w:rsidP="0085519E">
      <w:pPr>
        <w:pStyle w:val="HTMLPreformatted"/>
        <w:shd w:val="clear" w:color="auto" w:fill="FFFFFF"/>
        <w:wordWrap w:val="0"/>
        <w:rPr>
          <w:rFonts w:asciiTheme="minorHAnsi" w:hAnsiTheme="minorHAnsi" w:cstheme="minorHAnsi"/>
          <w:color w:val="C45911" w:themeColor="accent2" w:themeShade="BF"/>
          <w:sz w:val="22"/>
          <w:szCs w:val="22"/>
        </w:rPr>
      </w:pP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 </w:t>
      </w:r>
      <w:proofErr w:type="gramStart"/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M</w:t>
      </w:r>
      <w:r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color w:val="C45911" w:themeColor="accent2" w:themeShade="BF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18</w:t>
      </w:r>
      <w:proofErr w:type="gramEnd"/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28</w:t>
      </w:r>
    </w:p>
    <w:p w14:paraId="51C605C3" w14:textId="77777777" w:rsidR="0085519E" w:rsidRPr="0085519E" w:rsidRDefault="0085519E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sz w:val="22"/>
          <w:szCs w:val="22"/>
          <w:u w:val="single"/>
          <w:bdr w:val="none" w:sz="0" w:space="0" w:color="auto" w:frame="1"/>
        </w:rPr>
      </w:pPr>
    </w:p>
    <w:p w14:paraId="6E7D54FA" w14:textId="0A21AD25" w:rsidR="00CD3B80" w:rsidRPr="0085519E" w:rsidRDefault="0085519E" w:rsidP="0085519E">
      <w:pPr>
        <w:rPr>
          <w:rStyle w:val="gnd-iwgdh3b"/>
          <w:rFonts w:cstheme="minorHAnsi"/>
          <w:color w:val="000000"/>
          <w:u w:val="single"/>
          <w:bdr w:val="none" w:sz="0" w:space="0" w:color="auto" w:frame="1"/>
        </w:rPr>
      </w:pPr>
      <w:r w:rsidRPr="0085519E">
        <w:rPr>
          <w:rFonts w:cstheme="minorHAnsi"/>
          <w:b/>
          <w:bCs/>
        </w:rPr>
        <w:t>Pubic fusion in the sample by sex</w:t>
      </w:r>
      <w:r w:rsidRPr="0085519E">
        <w:rPr>
          <w:rFonts w:cstheme="minorHAnsi"/>
          <w:b/>
          <w:bCs/>
        </w:rPr>
        <w:t xml:space="preserve"> using three </w:t>
      </w:r>
      <w:r w:rsidRPr="00F6386D">
        <w:rPr>
          <w:rFonts w:cstheme="minorHAnsi"/>
          <w:b/>
          <w:bCs/>
        </w:rPr>
        <w:t>s</w:t>
      </w:r>
      <w:r w:rsidR="00CD3B80" w:rsidRPr="00F6386D">
        <w:rPr>
          <w:rStyle w:val="gnd-iwgdh3b"/>
          <w:rFonts w:cstheme="minorHAnsi"/>
          <w:b/>
          <w:bCs/>
          <w:color w:val="000000"/>
          <w:bdr w:val="none" w:sz="0" w:space="0" w:color="auto" w:frame="1"/>
        </w:rPr>
        <w:t>tages of pubic fusion:</w:t>
      </w:r>
    </w:p>
    <w:p w14:paraId="3989A534" w14:textId="4801FE6D" w:rsidR="00CD3B80" w:rsidRPr="0085519E" w:rsidRDefault="006445C0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1</w:t>
      </w:r>
      <w:r w:rsidR="00CD3B80"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= unfused</w:t>
      </w:r>
    </w:p>
    <w:p w14:paraId="6CC193A3" w14:textId="509C7AC5" w:rsidR="00CD3B80" w:rsidRPr="0085519E" w:rsidRDefault="006445C0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2</w:t>
      </w:r>
      <w:r w:rsidR="00CD3B80"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= early stage of fusion</w:t>
      </w:r>
    </w:p>
    <w:p w14:paraId="15E89264" w14:textId="479CB925" w:rsidR="00CD3B80" w:rsidRPr="0085519E" w:rsidRDefault="006445C0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3</w:t>
      </w:r>
      <w:r w:rsidR="00CD3B80"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= fusion</w:t>
      </w:r>
      <w:r w:rsidR="009F1CAA" w:rsidRPr="0085519E"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complete</w:t>
      </w:r>
    </w:p>
    <w:p w14:paraId="6B05431E" w14:textId="77777777" w:rsidR="00CD3B80" w:rsidRPr="0085519E" w:rsidRDefault="00CD3B80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C45911" w:themeColor="accent2" w:themeShade="BF"/>
          <w:sz w:val="22"/>
          <w:szCs w:val="22"/>
          <w:bdr w:val="none" w:sz="0" w:space="0" w:color="auto" w:frame="1"/>
        </w:rPr>
      </w:pPr>
    </w:p>
    <w:p w14:paraId="4F1E450C" w14:textId="576F1CEB" w:rsidR="00CD3B80" w:rsidRPr="0085519E" w:rsidRDefault="00CD3B80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Sex  </w:t>
      </w:r>
      <w:r w:rsid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</w:t>
      </w:r>
      <w:r w:rsidR="006445C0"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>1</w:t>
      </w:r>
      <w:r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 </w:t>
      </w:r>
      <w:r w:rsid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</w:t>
      </w:r>
      <w:r w:rsidR="006445C0"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>2</w:t>
      </w:r>
      <w:r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 </w:t>
      </w:r>
      <w:r w:rsid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 xml:space="preserve">   </w:t>
      </w:r>
      <w:r w:rsidR="006445C0" w:rsidRPr="0085519E">
        <w:rPr>
          <w:rStyle w:val="gnd-iwgdh3b"/>
          <w:rFonts w:asciiTheme="minorHAnsi" w:hAnsiTheme="minorHAnsi" w:cstheme="minorHAnsi"/>
          <w:b/>
          <w:bCs/>
          <w:color w:val="C45911" w:themeColor="accent2" w:themeShade="BF"/>
          <w:sz w:val="22"/>
          <w:szCs w:val="22"/>
          <w:bdr w:val="none" w:sz="0" w:space="0" w:color="auto" w:frame="1"/>
        </w:rPr>
        <w:t>3</w:t>
      </w:r>
    </w:p>
    <w:p w14:paraId="574BBC24" w14:textId="6E29DF79" w:rsidR="00CD3B80" w:rsidRPr="0085519E" w:rsidRDefault="00CD3B80" w:rsidP="00CD3B80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85519E">
        <w:rPr>
          <w:rStyle w:val="gnd-iwgdh3b"/>
          <w:rFonts w:asciiTheme="minorHAnsi" w:hAnsiTheme="minorHAnsi" w:cstheme="minorHAnsi"/>
          <w:color w:val="C45911" w:themeColor="accent2" w:themeShade="BF"/>
          <w:sz w:val="22"/>
          <w:szCs w:val="22"/>
          <w:bdr w:val="none" w:sz="0" w:space="0" w:color="auto" w:frame="1"/>
        </w:rPr>
        <w:t xml:space="preserve"> 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F </w:t>
      </w:r>
      <w:r w:rsid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  </w:t>
      </w:r>
      <w:proofErr w:type="gramStart"/>
      <w:r w:rsidR="0076347E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4</w:t>
      </w:r>
      <w:r w:rsidR="00297121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1</w:t>
      </w:r>
      <w:r w:rsid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76347E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25</w:t>
      </w:r>
      <w:proofErr w:type="gramEnd"/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 </w:t>
      </w:r>
      <w:r w:rsid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297121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6</w:t>
      </w:r>
    </w:p>
    <w:p w14:paraId="0F7DA8AB" w14:textId="42BD2B10" w:rsidR="00CD3B80" w:rsidRPr="0085519E" w:rsidRDefault="00CD3B80" w:rsidP="00CD3B80">
      <w:pPr>
        <w:pStyle w:val="HTMLPreformatted"/>
        <w:shd w:val="clear" w:color="auto" w:fill="FFFFFF"/>
        <w:wordWrap w:val="0"/>
        <w:rPr>
          <w:rFonts w:asciiTheme="minorHAnsi" w:hAnsiTheme="minorHAnsi" w:cstheme="minorHAnsi"/>
          <w:color w:val="C45911" w:themeColor="accent2" w:themeShade="BF"/>
          <w:sz w:val="22"/>
          <w:szCs w:val="22"/>
        </w:rPr>
      </w:pP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 </w:t>
      </w:r>
      <w:proofErr w:type="gramStart"/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M</w:t>
      </w:r>
      <w:r w:rsid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76347E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18</w:t>
      </w:r>
      <w:proofErr w:type="gramEnd"/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 </w:t>
      </w:r>
      <w:r w:rsid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76347E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9</w:t>
      </w:r>
      <w:r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76347E" w:rsidRPr="0085519E">
        <w:rPr>
          <w:rStyle w:val="gnd-iwgdh3b"/>
          <w:rFonts w:asciiTheme="minorHAnsi" w:hAnsiTheme="minorHAnsi" w:cstheme="minorHAnsi"/>
          <w:sz w:val="22"/>
          <w:szCs w:val="22"/>
          <w:bdr w:val="none" w:sz="0" w:space="0" w:color="auto" w:frame="1"/>
        </w:rPr>
        <w:t>19</w:t>
      </w:r>
    </w:p>
    <w:p w14:paraId="5D028C20" w14:textId="77777777" w:rsidR="00E46B0B" w:rsidRPr="00A06D09" w:rsidRDefault="00E46B0B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833C0B" w:themeColor="accent2" w:themeShade="80"/>
          <w:bdr w:val="none" w:sz="0" w:space="0" w:color="auto" w:frame="1"/>
        </w:rPr>
      </w:pPr>
    </w:p>
    <w:p w14:paraId="45A22CFC" w14:textId="7A77236D" w:rsidR="000E51CE" w:rsidRPr="00F473BA" w:rsidRDefault="000E51CE" w:rsidP="000E51CE">
      <w:pPr>
        <w:rPr>
          <w:b/>
          <w:bCs/>
        </w:rPr>
      </w:pPr>
      <w:r>
        <w:rPr>
          <w:b/>
          <w:bCs/>
        </w:rPr>
        <w:t>Logistic regression of pubic fusion (Y/N) depending on Age and Sex</w:t>
      </w:r>
      <w:r>
        <w:rPr>
          <w:b/>
          <w:bCs/>
        </w:rPr>
        <w:t xml:space="preserve"> and their interaction</w:t>
      </w:r>
    </w:p>
    <w:p w14:paraId="497DA0FA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3957A52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4882A462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gl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formula = Fusion ~ Age * Sex, family = "binomial", data = Macaca)</w:t>
      </w:r>
    </w:p>
    <w:p w14:paraId="56E92289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48DEC0EE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249C382A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    Estimate Std. Error z value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Pr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&gt;|z|)   </w:t>
      </w:r>
    </w:p>
    <w:p w14:paraId="18236499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Intercept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)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2.25697    0.74261  -3.039  0.00237 **</w:t>
      </w:r>
    </w:p>
    <w:p w14:paraId="20D7040C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Age           0.15544    0.05494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2.829  0.00467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**</w:t>
      </w:r>
    </w:p>
    <w:p w14:paraId="73C2F841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ex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-17.89321 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8.05954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2.220  0.02641 * </w:t>
      </w:r>
    </w:p>
    <w:p w14:paraId="19BAC2C9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ge:SexM</w:t>
      </w:r>
      <w:proofErr w:type="spellEnd"/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2.36904    1.03098   2.298  0.02157 * </w:t>
      </w:r>
    </w:p>
    <w:p w14:paraId="2CCF6586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--</w:t>
      </w:r>
    </w:p>
    <w:p w14:paraId="2B768A9E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ignif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‘ ’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</w:t>
      </w:r>
    </w:p>
    <w:p w14:paraId="7DB08711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83A95CD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Dispersion parameter for binomial family taken to be 1)</w:t>
      </w:r>
    </w:p>
    <w:p w14:paraId="7A91D8C6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48361525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Nul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63.58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17  degrees of freedom</w:t>
      </w:r>
    </w:p>
    <w:p w14:paraId="5DD617F6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03.05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14  degrees of freedom</w:t>
      </w:r>
    </w:p>
    <w:p w14:paraId="79622B4E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111.05</w:t>
      </w:r>
    </w:p>
    <w:p w14:paraId="4624419A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7F58AEE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Fonts w:ascii="Lucida Console" w:hAnsi="Lucida Console"/>
          <w:color w:val="C45911" w:themeColor="accent2" w:themeShade="BF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umber of Fisher Scoring iterations: 9</w:t>
      </w:r>
    </w:p>
    <w:p w14:paraId="327A0A85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Fonts w:ascii="Lucida Console" w:hAnsi="Lucida Console"/>
          <w:color w:val="C45911" w:themeColor="accent2" w:themeShade="BF"/>
        </w:rPr>
      </w:pPr>
    </w:p>
    <w:p w14:paraId="7D832A88" w14:textId="77777777" w:rsidR="0076347E" w:rsidRDefault="0076347E" w:rsidP="0076347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EB8E010" w14:textId="3FEBD7ED" w:rsidR="006A2817" w:rsidRPr="000E51CE" w:rsidRDefault="000E51CE">
      <w:pPr>
        <w:rPr>
          <w:b/>
          <w:bCs/>
        </w:rPr>
      </w:pPr>
      <w:r w:rsidRPr="000E51CE">
        <w:rPr>
          <w:b/>
          <w:bCs/>
        </w:rPr>
        <w:t>M</w:t>
      </w:r>
      <w:r w:rsidR="006A2817" w:rsidRPr="000E51CE">
        <w:rPr>
          <w:b/>
          <w:bCs/>
        </w:rPr>
        <w:t xml:space="preserve">arginal effect of sex </w:t>
      </w:r>
      <w:r w:rsidRPr="000E51CE">
        <w:rPr>
          <w:b/>
          <w:bCs/>
        </w:rPr>
        <w:t xml:space="preserve">(male) </w:t>
      </w:r>
      <w:r w:rsidR="006A2817" w:rsidRPr="000E51CE">
        <w:rPr>
          <w:b/>
          <w:bCs/>
        </w:rPr>
        <w:t>by age</w:t>
      </w:r>
    </w:p>
    <w:p w14:paraId="21D2B788" w14:textId="77777777" w:rsidR="000236AD" w:rsidRDefault="000236AD" w:rsidP="000236A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factor     Age     AME     SE       z      p   lower   upper</w:t>
      </w:r>
    </w:p>
    <w:p w14:paraId="08EA40DF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55CEA0D8" w14:textId="77301D64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4.00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-0.1631 0.0739 -2.2066 0.0273 -0.3079 -0.0182</w:t>
      </w:r>
    </w:p>
    <w:p w14:paraId="72FD57EE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5.00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-0.1849 0.0746 -2.4798 0.0131 -0.3311 -0.0388</w:t>
      </w:r>
    </w:p>
    <w:p w14:paraId="7C234104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6.00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-0.2034 0.0753 -2.6998 0.0069 -0.3511 -0.0557</w:t>
      </w:r>
    </w:p>
    <w:p w14:paraId="6F822485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7.00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-0.1597 0.1045 -1.5279 0.1265 -0.3646  0.0452</w:t>
      </w:r>
    </w:p>
    <w:p w14:paraId="6EBFFC13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8.00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0.2451 0.1961  1.2497 0.2114 -0.1393  0.6295</w:t>
      </w:r>
    </w:p>
    <w:p w14:paraId="5636452F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9.00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0.6312 0.1173  5.3824 0.0000  0.4013  0.8610</w:t>
      </w:r>
    </w:p>
    <w:p w14:paraId="7B0905A5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10.0000  </w:t>
      </w:r>
      <w:r w:rsidRPr="007E52AC">
        <w:rPr>
          <w:rStyle w:val="gnd-iwgdh3b"/>
          <w:rFonts w:ascii="Lucida Console" w:hAnsi="Lucida Console"/>
          <w:color w:val="000000"/>
          <w:highlight w:val="yellow"/>
          <w:bdr w:val="none" w:sz="0" w:space="0" w:color="auto" w:frame="1"/>
        </w:rPr>
        <w:t>0.662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68  9.9210 0.0000  0.5318  0.7936</w:t>
      </w:r>
    </w:p>
    <w:p w14:paraId="242A8886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1.0000  0.633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29 10.0639 0.0000  0.5097  0.7563</w:t>
      </w:r>
    </w:p>
    <w:p w14:paraId="0EC440A5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2.0000  0.596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19  9.6446 0.0000  0.4754  0.7179</w:t>
      </w:r>
    </w:p>
    <w:p w14:paraId="19F0A3C1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3.0000  0.558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28  8.8982 0.0000  0.4357  0.6819</w:t>
      </w:r>
    </w:p>
    <w:p w14:paraId="3FC6E43A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4.0000  0.5202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59  7.8938 0.0000  0.3910  0.6494</w:t>
      </w:r>
    </w:p>
    <w:p w14:paraId="4C2E58FD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5.0000  0.481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709  6.7924 0.0000  0.3425  0.6203</w:t>
      </w:r>
    </w:p>
    <w:p w14:paraId="2918CC89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6.0000  0.442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770  5.7475 0.0000  0.2918  0.5937</w:t>
      </w:r>
    </w:p>
    <w:p w14:paraId="376B6974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7.0000  0.404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36  4.8415 0.0000  0.2409  0.5687</w:t>
      </w:r>
    </w:p>
    <w:p w14:paraId="2EB95E22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8.0000  0.368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99  4.0933 0.0000  0.1918  0.5442</w:t>
      </w:r>
    </w:p>
    <w:p w14:paraId="185D13C6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9.0000  0.332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953  3.4891 0.0005  0.1458  0.5195</w:t>
      </w:r>
    </w:p>
    <w:p w14:paraId="45CC491A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0.0000  0.2991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995  3.0044 0.0027  0.1040  0.4942</w:t>
      </w:r>
    </w:p>
    <w:p w14:paraId="491D50CC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1.0000  0.267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023  2.6150 0.0089  0.0670  0.4680</w:t>
      </w:r>
    </w:p>
    <w:p w14:paraId="04B18099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2.0000  0.2382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036  2.3001 0.0214  0.0352  0.4411</w:t>
      </w:r>
    </w:p>
    <w:p w14:paraId="289F22EF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3.0000  0.2111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033  2.0433 0.0410  0.0086  0.4137</w:t>
      </w:r>
    </w:p>
    <w:p w14:paraId="7C0BEAE2" w14:textId="77777777" w:rsidR="000236AD" w:rsidRDefault="000236AD" w:rsidP="000236A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4.0000  0.186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017  1.8321 0.0669 -0.0130  0.3858</w:t>
      </w:r>
    </w:p>
    <w:p w14:paraId="703EEBEA" w14:textId="77777777" w:rsidR="000236AD" w:rsidRDefault="000236AD" w:rsidP="000236A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5.0000  0.164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990  1.6566 0.0976 -0.0300  0.3580</w:t>
      </w:r>
    </w:p>
    <w:p w14:paraId="7B347FB1" w14:textId="77777777" w:rsidR="00E9474E" w:rsidRDefault="00E9474E"/>
    <w:p w14:paraId="1A9FABC1" w14:textId="77777777" w:rsidR="00185638" w:rsidRDefault="00185638" w:rsidP="00185638">
      <w:pPr>
        <w:rPr>
          <w:b/>
          <w:bCs/>
        </w:rPr>
      </w:pPr>
      <w:r>
        <w:rPr>
          <w:b/>
          <w:bCs/>
        </w:rPr>
        <w:t>Logistic regression of pubic fusion (Y/N) depending on Age and Sex and their interaction, plus</w:t>
      </w:r>
      <w:r w:rsidRPr="00C32C0B">
        <w:rPr>
          <w:b/>
          <w:bCs/>
        </w:rPr>
        <w:t xml:space="preserve"> number of conceptions</w:t>
      </w:r>
    </w:p>
    <w:p w14:paraId="7A8CDCC8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08FEE46A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gl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formula = Fusion ~ Age * Sex +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conceptions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, family = "binomial", </w:t>
      </w:r>
    </w:p>
    <w:p w14:paraId="358D5E72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data = Macaca)</w:t>
      </w:r>
    </w:p>
    <w:p w14:paraId="0B6D0E23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1C41C92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0B88EE4D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     Estimate Std. Error z value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Pr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&gt;|z|)    </w:t>
      </w:r>
    </w:p>
    <w:p w14:paraId="1F2AAAC2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Intercept)   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2.80917    0.85303  -3.293 0.000991 ***</w:t>
      </w:r>
    </w:p>
    <w:p w14:paraId="42E5A373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Age            0.26173    0.08641   3.029 0.002453 ** </w:t>
      </w:r>
    </w:p>
    <w:p w14:paraId="7EBC5DD9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ex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-17.34100 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8.07047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2.149 0.031658 *  </w:t>
      </w:r>
    </w:p>
    <w:p w14:paraId="1B693D54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conceptions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0.20144    0.11170  -1.804 0.071310 .  </w:t>
      </w:r>
    </w:p>
    <w:p w14:paraId="2F627DC8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ge:SexM</w:t>
      </w:r>
      <w:proofErr w:type="spellEnd"/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2.26274    1.03314   2.190 0.028512 *  </w:t>
      </w:r>
    </w:p>
    <w:p w14:paraId="70803952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--</w:t>
      </w:r>
    </w:p>
    <w:p w14:paraId="0223EC90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ignif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‘ ’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</w:t>
      </w:r>
    </w:p>
    <w:p w14:paraId="373707D6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55346713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Dispersion parameter for binomial family taken to be 1)</w:t>
      </w:r>
    </w:p>
    <w:p w14:paraId="56631593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323F81CB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Nul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63.583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17  degrees of freedom</w:t>
      </w:r>
    </w:p>
    <w:p w14:paraId="496316F9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99.416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13  degrees of freedom</w:t>
      </w:r>
    </w:p>
    <w:p w14:paraId="79751A35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109.42</w:t>
      </w:r>
    </w:p>
    <w:p w14:paraId="1C7B5599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428F8940" w14:textId="77777777" w:rsidR="00185638" w:rsidRPr="00A06D09" w:rsidRDefault="00185638" w:rsidP="0018563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umber of Fisher Scoring iterations: 9</w:t>
      </w:r>
    </w:p>
    <w:p w14:paraId="3363E6F2" w14:textId="77777777" w:rsidR="00185638" w:rsidRDefault="00185638">
      <w:pPr>
        <w:rPr>
          <w:b/>
          <w:bCs/>
        </w:rPr>
      </w:pPr>
    </w:p>
    <w:p w14:paraId="26634F79" w14:textId="7EBFBD54" w:rsidR="00F473BA" w:rsidRDefault="00185638">
      <w:pPr>
        <w:rPr>
          <w:b/>
          <w:bCs/>
        </w:rPr>
      </w:pPr>
      <w:r>
        <w:rPr>
          <w:b/>
          <w:bCs/>
        </w:rPr>
        <w:t>RESULTS FOR</w:t>
      </w:r>
      <w:r w:rsidR="00E9474E" w:rsidRPr="00F473BA">
        <w:rPr>
          <w:b/>
          <w:bCs/>
        </w:rPr>
        <w:t xml:space="preserve"> FEMALE MACAQUES</w:t>
      </w:r>
      <w:r>
        <w:rPr>
          <w:b/>
          <w:bCs/>
        </w:rPr>
        <w:t xml:space="preserve"> ONLY</w:t>
      </w:r>
    </w:p>
    <w:p w14:paraId="5BE2F596" w14:textId="27E639AE" w:rsidR="00F473BA" w:rsidRPr="00185638" w:rsidRDefault="00185638" w:rsidP="00F473B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b/>
          <w:bCs/>
          <w:color w:val="0000FF"/>
        </w:rPr>
      </w:pPr>
      <w:r w:rsidRPr="00185638">
        <w:rPr>
          <w:rStyle w:val="gnd-iwgdh3b"/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 xml:space="preserve">Probability of fusion </w:t>
      </w:r>
      <w:r w:rsidR="00EE35A1">
        <w:rPr>
          <w:rStyle w:val="gnd-iwgdh3b"/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 xml:space="preserve">(Y/N) </w:t>
      </w:r>
      <w:r w:rsidRPr="00185638">
        <w:rPr>
          <w:rStyle w:val="gnd-iwgdh3b"/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>in females depending on age</w:t>
      </w:r>
    </w:p>
    <w:p w14:paraId="2CF46FA2" w14:textId="77777777" w:rsidR="00F473BA" w:rsidRDefault="00F473BA" w:rsidP="00F473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27449B07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0DFC14B7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gl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formula = Fusion ~ Age, family = "binomial", data = females)</w:t>
      </w:r>
    </w:p>
    <w:p w14:paraId="1AB37AA9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275787D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1F9C3E1C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   Estimate Std. Error z value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Pr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&gt;|z|)   </w:t>
      </w:r>
    </w:p>
    <w:p w14:paraId="480784D3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Intercept) -2.25697 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0.74261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3.039  0.00237 **</w:t>
      </w:r>
    </w:p>
    <w:p w14:paraId="637F6585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Age          0.15544    0.05494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2.829  0.00467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**</w:t>
      </w:r>
    </w:p>
    <w:p w14:paraId="29669B79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--</w:t>
      </w:r>
    </w:p>
    <w:p w14:paraId="606749F8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ignif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‘ ’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</w:t>
      </w:r>
    </w:p>
    <w:p w14:paraId="758DA733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5654563F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Dispersion parameter for binomial family taken to be 1)</w:t>
      </w:r>
    </w:p>
    <w:p w14:paraId="7C7D9F80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A5CF1ED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Nul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98.420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71  degrees of freedom</w:t>
      </w:r>
    </w:p>
    <w:p w14:paraId="5AB9F7D3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89.312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70  degrees of freedom</w:t>
      </w:r>
    </w:p>
    <w:p w14:paraId="260FD4C6" w14:textId="48627A42" w:rsidR="003E49D0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93.312</w:t>
      </w:r>
    </w:p>
    <w:p w14:paraId="64A33860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64B69F0D" w14:textId="77777777" w:rsidR="0076347E" w:rsidRPr="00A06D09" w:rsidRDefault="0076347E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umber of Fisher Scoring iterations: 4</w:t>
      </w:r>
    </w:p>
    <w:p w14:paraId="62F48A2E" w14:textId="77777777" w:rsidR="003E49D0" w:rsidRDefault="003E49D0" w:rsidP="0076347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46FFEB10" w14:textId="77777777" w:rsidR="00EE35A1" w:rsidRDefault="00EE35A1" w:rsidP="00960E4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</w:p>
    <w:p w14:paraId="48A7F7B4" w14:textId="159317A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b/>
          <w:bCs/>
          <w:color w:val="000000"/>
          <w:bdr w:val="none" w:sz="0" w:space="0" w:color="auto" w:frame="1"/>
        </w:rPr>
      </w:pPr>
      <w:proofErr w:type="spellStart"/>
      <w:r w:rsidRPr="00EE35A1">
        <w:rPr>
          <w:rStyle w:val="gnd-iwgdh3b"/>
          <w:rFonts w:asciiTheme="minorHAnsi" w:hAnsiTheme="minorHAnsi" w:cstheme="minorHAnsi"/>
          <w:b/>
          <w:bCs/>
          <w:color w:val="000000"/>
          <w:bdr w:val="none" w:sz="0" w:space="0" w:color="auto" w:frame="1"/>
        </w:rPr>
        <w:t>probability.</w:t>
      </w:r>
      <w:proofErr w:type="gramStart"/>
      <w:r w:rsidRPr="00EE35A1">
        <w:rPr>
          <w:rStyle w:val="gnd-iwgdh3b"/>
          <w:rFonts w:asciiTheme="minorHAnsi" w:hAnsiTheme="minorHAnsi" w:cstheme="minorHAnsi"/>
          <w:b/>
          <w:bCs/>
          <w:color w:val="000000"/>
          <w:bdr w:val="none" w:sz="0" w:space="0" w:color="auto" w:frame="1"/>
        </w:rPr>
        <w:t>of.fusion</w:t>
      </w:r>
      <w:proofErr w:type="spellEnd"/>
      <w:proofErr w:type="gramEnd"/>
      <w:r w:rsidRPr="00EE35A1">
        <w:rPr>
          <w:rStyle w:val="gnd-iwgdh3b"/>
          <w:rFonts w:asciiTheme="minorHAnsi" w:hAnsiTheme="minorHAnsi" w:cstheme="minorHAnsi"/>
          <w:b/>
          <w:bCs/>
          <w:color w:val="000000"/>
          <w:bdr w:val="none" w:sz="0" w:space="0" w:color="auto" w:frame="1"/>
        </w:rPr>
        <w:t xml:space="preserve">  Age</w:t>
      </w:r>
    </w:p>
    <w:p w14:paraId="6ED67E88" w14:textId="7E10768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1268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1</w:t>
      </w:r>
    </w:p>
    <w:p w14:paraId="35C10A2A" w14:textId="2D8BCE5F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15302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2</w:t>
      </w:r>
    </w:p>
    <w:p w14:paraId="49AFB052" w14:textId="232FFFF7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15302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2</w:t>
      </w:r>
    </w:p>
    <w:p w14:paraId="740C0311" w14:textId="3395D77F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17940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3</w:t>
      </w:r>
    </w:p>
    <w:p w14:paraId="0BDE95BF" w14:textId="3A5736F3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lastRenderedPageBreak/>
        <w:t>0.231476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8</w:t>
      </w:r>
    </w:p>
    <w:p w14:paraId="75236985" w14:textId="479188A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31476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8</w:t>
      </w:r>
    </w:p>
    <w:p w14:paraId="6A9408CD" w14:textId="117AC93B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31476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8</w:t>
      </w:r>
    </w:p>
    <w:p w14:paraId="4C22997B" w14:textId="7CC43E5F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342534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6.9</w:t>
      </w:r>
    </w:p>
    <w:p w14:paraId="6666EAEF" w14:textId="18541DB7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37053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7.0</w:t>
      </w:r>
    </w:p>
    <w:p w14:paraId="154FB835" w14:textId="47508875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37053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7.0</w:t>
      </w:r>
    </w:p>
    <w:p w14:paraId="2E5A7384" w14:textId="5FEB3F5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51395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7.5</w:t>
      </w:r>
    </w:p>
    <w:p w14:paraId="5F0E5383" w14:textId="26CDE3EE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63276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7.9</w:t>
      </w:r>
    </w:p>
    <w:p w14:paraId="43A6AA26" w14:textId="0066FA8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91292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8.8</w:t>
      </w:r>
    </w:p>
    <w:p w14:paraId="6BDA3A4F" w14:textId="0D126116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91292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8.8</w:t>
      </w:r>
    </w:p>
    <w:p w14:paraId="2DFBE5FB" w14:textId="03AAFF19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94511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8.9</w:t>
      </w:r>
    </w:p>
    <w:p w14:paraId="33B29CA2" w14:textId="3F6D991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977514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0</w:t>
      </w:r>
    </w:p>
    <w:p w14:paraId="662FD382" w14:textId="12B82913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977514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0</w:t>
      </w:r>
    </w:p>
    <w:p w14:paraId="53D20834" w14:textId="7E4C8912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2977514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0</w:t>
      </w:r>
    </w:p>
    <w:p w14:paraId="3B9194E6" w14:textId="264368A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01011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1</w:t>
      </w:r>
    </w:p>
    <w:p w14:paraId="5B0A0582" w14:textId="1779CDA6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075928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3</w:t>
      </w:r>
    </w:p>
    <w:p w14:paraId="2A8230C8" w14:textId="5DE56C0E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075928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3</w:t>
      </w:r>
    </w:p>
    <w:p w14:paraId="5F96395A" w14:textId="5A25153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176124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6</w:t>
      </w:r>
    </w:p>
    <w:p w14:paraId="21232397" w14:textId="472583C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2438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8</w:t>
      </w:r>
    </w:p>
    <w:p w14:paraId="5C190EED" w14:textId="3668BCEF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2438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8</w:t>
      </w:r>
    </w:p>
    <w:p w14:paraId="485E8758" w14:textId="02E13767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2438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8</w:t>
      </w:r>
    </w:p>
    <w:p w14:paraId="6D7B0E5D" w14:textId="308CC6C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2438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8</w:t>
      </w:r>
    </w:p>
    <w:p w14:paraId="24E2E5FF" w14:textId="042C0733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278039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9</w:t>
      </w:r>
    </w:p>
    <w:p w14:paraId="2F9E23CE" w14:textId="75CA9FB7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278039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9.9</w:t>
      </w:r>
    </w:p>
    <w:p w14:paraId="60D06A34" w14:textId="090D9DCB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3123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0</w:t>
      </w:r>
    </w:p>
    <w:p w14:paraId="36873AF6" w14:textId="2EC743CA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31238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0</w:t>
      </w:r>
    </w:p>
    <w:p w14:paraId="7CEDC2AF" w14:textId="33CB7FD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346903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1</w:t>
      </w:r>
    </w:p>
    <w:p w14:paraId="4852B32D" w14:textId="2881EA33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346903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1</w:t>
      </w:r>
    </w:p>
    <w:p w14:paraId="27B0AC13" w14:textId="471249B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416478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3</w:t>
      </w:r>
    </w:p>
    <w:p w14:paraId="3FC62FDE" w14:textId="26E3185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416478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3</w:t>
      </w:r>
    </w:p>
    <w:p w14:paraId="31271EC2" w14:textId="3A2D5A8B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416478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3</w:t>
      </w:r>
    </w:p>
    <w:p w14:paraId="44D3BA6A" w14:textId="41B6BD4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59337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0.8</w:t>
      </w:r>
    </w:p>
    <w:p w14:paraId="09A3485B" w14:textId="602B4DC2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66525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0</w:t>
      </w:r>
    </w:p>
    <w:p w14:paraId="581B8859" w14:textId="1F8A6238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66525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0</w:t>
      </w:r>
    </w:p>
    <w:p w14:paraId="334AAE80" w14:textId="23A7644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66525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0</w:t>
      </w:r>
    </w:p>
    <w:p w14:paraId="53153B1E" w14:textId="0C8B943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66525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0</w:t>
      </w:r>
    </w:p>
    <w:p w14:paraId="7089C6D6" w14:textId="3AD73FBE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701416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1</w:t>
      </w:r>
    </w:p>
    <w:p w14:paraId="709DF0E2" w14:textId="3ABD5B7D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847501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5</w:t>
      </w:r>
    </w:p>
    <w:p w14:paraId="762EF2BA" w14:textId="766EF293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99569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9</w:t>
      </w:r>
    </w:p>
    <w:p w14:paraId="0222C7AE" w14:textId="1A328126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399569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1.9</w:t>
      </w:r>
    </w:p>
    <w:p w14:paraId="0B53064D" w14:textId="485D56A9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4183525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2.4</w:t>
      </w:r>
    </w:p>
    <w:p w14:paraId="0B257246" w14:textId="06FB47E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452730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3.3</w:t>
      </w:r>
    </w:p>
    <w:p w14:paraId="369D97AD" w14:textId="53B82E1D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479801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4.0</w:t>
      </w:r>
    </w:p>
    <w:p w14:paraId="56D09187" w14:textId="05137FA8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499219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4.5</w:t>
      </w:r>
    </w:p>
    <w:p w14:paraId="1A6BDE82" w14:textId="36B6409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499219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4.5</w:t>
      </w:r>
    </w:p>
    <w:p w14:paraId="3743DB5F" w14:textId="194C502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FF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FF0000"/>
          <w:bdr w:val="none" w:sz="0" w:space="0" w:color="auto" w:frame="1"/>
        </w:rPr>
        <w:t>0.5108758</w:t>
      </w:r>
      <w:r w:rsidR="00185638" w:rsidRPr="00EE35A1">
        <w:rPr>
          <w:rStyle w:val="gnd-iwgdh3b"/>
          <w:rFonts w:asciiTheme="minorHAnsi" w:hAnsiTheme="minorHAnsi" w:cstheme="minorHAnsi"/>
          <w:color w:val="FF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FF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FF0000"/>
          <w:bdr w:val="none" w:sz="0" w:space="0" w:color="auto" w:frame="1"/>
        </w:rPr>
        <w:t>14.8</w:t>
      </w:r>
    </w:p>
    <w:p w14:paraId="4143A38D" w14:textId="7311A72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545723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5.7</w:t>
      </w:r>
    </w:p>
    <w:p w14:paraId="5AE64278" w14:textId="0B26A038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583909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6.7</w:t>
      </w:r>
    </w:p>
    <w:p w14:paraId="4E90E529" w14:textId="3A37538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583909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6.7</w:t>
      </w:r>
    </w:p>
    <w:p w14:paraId="27B4417E" w14:textId="346FAE1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5914419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6.9</w:t>
      </w:r>
    </w:p>
    <w:p w14:paraId="49415251" w14:textId="36D302A9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13771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7.5</w:t>
      </w:r>
    </w:p>
    <w:p w14:paraId="69FFDB91" w14:textId="72E0107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13771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7.5</w:t>
      </w:r>
    </w:p>
    <w:p w14:paraId="17974A55" w14:textId="011C5D61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174493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7.6</w:t>
      </w:r>
    </w:p>
    <w:p w14:paraId="220B4DA3" w14:textId="344D1359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174493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7.6</w:t>
      </w:r>
    </w:p>
    <w:p w14:paraId="26AE26E1" w14:textId="7C5B77FB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284019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7.9</w:t>
      </w:r>
    </w:p>
    <w:p w14:paraId="02165637" w14:textId="705EC367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53435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8.6</w:t>
      </w:r>
    </w:p>
    <w:p w14:paraId="2DF6329B" w14:textId="5945BF9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53435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8.6</w:t>
      </w:r>
    </w:p>
    <w:p w14:paraId="590027BF" w14:textId="70A5657F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lastRenderedPageBreak/>
        <w:t>0.653435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8.6</w:t>
      </w:r>
    </w:p>
    <w:p w14:paraId="7601A725" w14:textId="1FD2CAEC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534352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8.6</w:t>
      </w:r>
    </w:p>
    <w:p w14:paraId="387631B3" w14:textId="737C64B4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639183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8.9</w:t>
      </w:r>
    </w:p>
    <w:p w14:paraId="295D723A" w14:textId="04E71FF0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94384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9.8</w:t>
      </w:r>
    </w:p>
    <w:p w14:paraId="00F3D884" w14:textId="501A138F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694384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19.8</w:t>
      </w:r>
    </w:p>
    <w:p w14:paraId="25C5F155" w14:textId="61DC0832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7009418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20.0</w:t>
      </w:r>
    </w:p>
    <w:p w14:paraId="35C81842" w14:textId="38503F56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7263410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20.8</w:t>
      </w:r>
    </w:p>
    <w:p w14:paraId="58575ACE" w14:textId="38F11A59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744482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21.4</w:t>
      </w:r>
    </w:p>
    <w:p w14:paraId="2A436342" w14:textId="72CBBCEE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7729137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22.4</w:t>
      </w:r>
    </w:p>
    <w:p w14:paraId="7643AD52" w14:textId="01631115" w:rsidR="00960E4C" w:rsidRPr="00EE35A1" w:rsidRDefault="00960E4C" w:rsidP="00960E4C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8182633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24.2</w:t>
      </w:r>
    </w:p>
    <w:p w14:paraId="1D5D1488" w14:textId="339A68C4" w:rsidR="00960E4C" w:rsidRPr="00EE35A1" w:rsidRDefault="00960E4C" w:rsidP="00960E4C">
      <w:pPr>
        <w:pStyle w:val="HTMLPreformatted"/>
        <w:shd w:val="clear" w:color="auto" w:fill="FFFFFF"/>
        <w:wordWrap w:val="0"/>
        <w:rPr>
          <w:rFonts w:asciiTheme="minorHAnsi" w:hAnsiTheme="minorHAnsi" w:cstheme="minorHAnsi"/>
          <w:color w:val="000000"/>
        </w:rPr>
      </w:pP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0.8423219</w:t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="00185638"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ab/>
      </w:r>
      <w:r w:rsidRPr="00EE35A1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</w:rPr>
        <w:t>25.3</w:t>
      </w:r>
    </w:p>
    <w:p w14:paraId="375D6908" w14:textId="77777777" w:rsidR="00EE35A1" w:rsidRDefault="00EE35A1" w:rsidP="00EE35A1">
      <w:pPr>
        <w:rPr>
          <w:b/>
          <w:bCs/>
        </w:rPr>
      </w:pPr>
    </w:p>
    <w:p w14:paraId="72C151E7" w14:textId="0D9F67CA" w:rsidR="00EE35A1" w:rsidRPr="00F473BA" w:rsidRDefault="00EE35A1" w:rsidP="00EE35A1">
      <w:pPr>
        <w:rPr>
          <w:b/>
          <w:bCs/>
        </w:rPr>
      </w:pPr>
      <w:r>
        <w:rPr>
          <w:b/>
          <w:bCs/>
        </w:rPr>
        <w:t>Including both Age and N</w:t>
      </w:r>
      <w:r>
        <w:rPr>
          <w:b/>
          <w:bCs/>
        </w:rPr>
        <w:t>umber of</w:t>
      </w:r>
      <w:r>
        <w:rPr>
          <w:b/>
          <w:bCs/>
        </w:rPr>
        <w:t xml:space="preserve"> conceptions</w:t>
      </w:r>
    </w:p>
    <w:p w14:paraId="409955F4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55835837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gl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formula = Fusion ~ Age +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conceptions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, family = "binomial", </w:t>
      </w:r>
    </w:p>
    <w:p w14:paraId="2ADC295F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data = females)</w:t>
      </w:r>
    </w:p>
    <w:p w14:paraId="5B2BF0DC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3FC40F79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5F926FD8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    Estimate Std. Error z value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Pr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&gt;|z|)    </w:t>
      </w:r>
    </w:p>
    <w:p w14:paraId="0FD997F9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Intercept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)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2.80917    0.85302  -3.293 0.000991 ***</w:t>
      </w:r>
    </w:p>
    <w:p w14:paraId="29A7F184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Age           0.26173    0.08641   3.029 0.002453 ** </w:t>
      </w:r>
    </w:p>
    <w:p w14:paraId="2AE9286D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conceptions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-0.20144 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0.11170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1.804 0.071310 .  </w:t>
      </w:r>
    </w:p>
    <w:p w14:paraId="4DC09E69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--</w:t>
      </w:r>
    </w:p>
    <w:p w14:paraId="718A008D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ignif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‘ ’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</w:t>
      </w:r>
    </w:p>
    <w:p w14:paraId="56441C54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0DFFAD24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Dispersion parameter for binomial family taken to be 1)</w:t>
      </w:r>
    </w:p>
    <w:p w14:paraId="24A203C3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67726D4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Nul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98.420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71  degrees of freedom</w:t>
      </w:r>
    </w:p>
    <w:p w14:paraId="54198ECC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85.679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69  degrees of freedom</w:t>
      </w:r>
    </w:p>
    <w:p w14:paraId="738804A5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91.679</w:t>
      </w:r>
    </w:p>
    <w:p w14:paraId="4427144B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2A425FE2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umber of Fisher Scoring iterations: 4</w:t>
      </w:r>
    </w:p>
    <w:p w14:paraId="4F652463" w14:textId="77777777" w:rsidR="00EE35A1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6ED84001" w14:textId="3FE82D3B" w:rsidR="00EE35A1" w:rsidRPr="00EE35A1" w:rsidRDefault="00EE35A1" w:rsidP="00EE35A1">
      <w:pPr>
        <w:pStyle w:val="HTMLPreformatted"/>
        <w:shd w:val="clear" w:color="auto" w:fill="FFFFFF"/>
        <w:wordWrap w:val="0"/>
        <w:rPr>
          <w:rStyle w:val="gnd-iwgdn2b"/>
          <w:rFonts w:asciiTheme="minorHAnsi" w:hAnsiTheme="minorHAnsi" w:cstheme="minorHAnsi"/>
          <w:b/>
          <w:bCs/>
          <w:sz w:val="22"/>
          <w:szCs w:val="22"/>
        </w:rPr>
      </w:pPr>
      <w:r w:rsidRPr="00EE35A1">
        <w:rPr>
          <w:rStyle w:val="gnd-iwgdo3b"/>
          <w:rFonts w:asciiTheme="minorHAnsi" w:hAnsiTheme="minorHAnsi" w:cstheme="minorHAnsi"/>
          <w:b/>
          <w:bCs/>
          <w:sz w:val="22"/>
          <w:szCs w:val="22"/>
        </w:rPr>
        <w:t>Including the interaction between age and number of conceptions</w:t>
      </w:r>
    </w:p>
    <w:p w14:paraId="791C5D45" w14:textId="77777777" w:rsidR="00EE35A1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50332A75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55F0B739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gl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formula = Fusion ~ Age *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conceptions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, family = "binomial", </w:t>
      </w:r>
    </w:p>
    <w:p w14:paraId="0EB1F50E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data = females)</w:t>
      </w:r>
    </w:p>
    <w:p w14:paraId="5C12CA6A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57EC246A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193DE388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        Estimate Std. Error z value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Pr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&gt;|z|)   </w:t>
      </w:r>
    </w:p>
    <w:p w14:paraId="764E96E5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Intercept)   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-4.37252    1.43883  -3.039  0.00237 **</w:t>
      </w:r>
    </w:p>
    <w:p w14:paraId="3FFFBBC3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Age               0.39313    0.13200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2.978  0.00290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**</w:t>
      </w:r>
    </w:p>
    <w:p w14:paraId="50D30952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conceptions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0.22675    0.29760  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0.762  0.44610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</w:t>
      </w:r>
    </w:p>
    <w:p w14:paraId="4B1974B1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ge:Nconceptions</w:t>
      </w:r>
      <w:proofErr w:type="spellEnd"/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-0.02908    0.01926  -1.510  0.13113   </w:t>
      </w:r>
    </w:p>
    <w:p w14:paraId="2A9E8557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--</w:t>
      </w:r>
    </w:p>
    <w:p w14:paraId="1E6E28AF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ignif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‘ ’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</w:t>
      </w:r>
    </w:p>
    <w:p w14:paraId="031B7F65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50F2F38C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Dispersion parameter for binomial family taken to be 1)</w:t>
      </w:r>
    </w:p>
    <w:p w14:paraId="137621FF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3602FFD7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Nul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98.420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71  degrees of freedom</w:t>
      </w:r>
    </w:p>
    <w:p w14:paraId="2C1DAA88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83.308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68  degrees of freedom</w:t>
      </w:r>
    </w:p>
    <w:p w14:paraId="0923EB91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91.308</w:t>
      </w:r>
    </w:p>
    <w:p w14:paraId="4210CA14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19254825" w14:textId="77777777" w:rsidR="00EE35A1" w:rsidRPr="00A06D09" w:rsidRDefault="00EE35A1" w:rsidP="00EE35A1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umber of Fisher Scoring iterations: 4</w:t>
      </w:r>
    </w:p>
    <w:p w14:paraId="1BEA06AE" w14:textId="0CE61BB3" w:rsidR="004B09D1" w:rsidRDefault="004B09D1"/>
    <w:p w14:paraId="592AC350" w14:textId="05FEE933" w:rsidR="00EE35A1" w:rsidRDefault="00EE35A1" w:rsidP="00EE35A1">
      <w:pPr>
        <w:rPr>
          <w:b/>
          <w:bCs/>
        </w:rPr>
      </w:pPr>
      <w:r w:rsidRPr="00EE35A1">
        <w:rPr>
          <w:b/>
          <w:bCs/>
        </w:rPr>
        <w:t>Probability of fusion (3 stages) in females depending on age. Fusion stage 2 (early fusion) set as reference value</w:t>
      </w:r>
    </w:p>
    <w:p w14:paraId="50A37B3C" w14:textId="77777777" w:rsidR="004F7B6E" w:rsidRPr="00A06D09" w:rsidRDefault="004F7B6E" w:rsidP="004F7B6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2ABB8A9C" w14:textId="77777777" w:rsidR="004F7B6E" w:rsidRPr="00A06D09" w:rsidRDefault="004F7B6E" w:rsidP="004F7B6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multino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formula =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FusionStageCODE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~ Age, data = females)</w:t>
      </w:r>
    </w:p>
    <w:p w14:paraId="77C14608" w14:textId="77777777" w:rsidR="004F7B6E" w:rsidRPr="00A06D09" w:rsidRDefault="004F7B6E" w:rsidP="004F7B6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47718F3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lastRenderedPageBreak/>
        <w:t>Coefficients:</w:t>
      </w:r>
    </w:p>
    <w:p w14:paraId="783AF9B7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(</w:t>
      </w:r>
      <w:proofErr w:type="gramStart"/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Intercept)   </w:t>
      </w:r>
      <w:proofErr w:type="gramEnd"/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Age</w:t>
      </w:r>
    </w:p>
    <w:p w14:paraId="098AC776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    2.228608 -0.13860197</w:t>
      </w:r>
    </w:p>
    <w:p w14:paraId="2C12B596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3   -2.</w:t>
      </w:r>
      <w:proofErr w:type="gramStart"/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844334  0.09244931</w:t>
      </w:r>
      <w:proofErr w:type="gramEnd"/>
    </w:p>
    <w:p w14:paraId="64CD0C6A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29621EF1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td. Errors:</w:t>
      </w:r>
    </w:p>
    <w:p w14:paraId="3449D4A0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(</w:t>
      </w:r>
      <w:proofErr w:type="gramStart"/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Intercept)   </w:t>
      </w:r>
      <w:proofErr w:type="gramEnd"/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Age</w:t>
      </w:r>
    </w:p>
    <w:p w14:paraId="0F6EC622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   0.7738943 0.05743723</w:t>
      </w:r>
    </w:p>
    <w:p w14:paraId="27B3CF2F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3   1.5224959 0.09032280</w:t>
      </w:r>
    </w:p>
    <w:p w14:paraId="382006D5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3FB2DB2B" w14:textId="77777777" w:rsidR="0052321F" w:rsidRPr="0052321F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118.6932 </w:t>
      </w:r>
    </w:p>
    <w:p w14:paraId="32047F8F" w14:textId="77777777" w:rsidR="00EE35A1" w:rsidRDefault="0052321F" w:rsidP="0052321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52321F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126.6932</w:t>
      </w:r>
    </w:p>
    <w:p w14:paraId="61A804C4" w14:textId="77777777" w:rsidR="00EE35A1" w:rsidRDefault="00EE35A1" w:rsidP="00BA412E">
      <w:pPr>
        <w:pStyle w:val="HTMLPreformatted"/>
        <w:shd w:val="clear" w:color="auto" w:fill="FFFFFF"/>
        <w:wordWrap w:val="0"/>
        <w:rPr>
          <w:b/>
          <w:bCs/>
        </w:rPr>
      </w:pPr>
    </w:p>
    <w:p w14:paraId="64F19368" w14:textId="39963244" w:rsidR="00EE35A1" w:rsidRDefault="00EE35A1" w:rsidP="00EE35A1">
      <w:pPr>
        <w:rPr>
          <w:b/>
          <w:bCs/>
        </w:rPr>
      </w:pPr>
      <w:r>
        <w:rPr>
          <w:b/>
          <w:bCs/>
        </w:rPr>
        <w:t>RESULTS FOR</w:t>
      </w:r>
      <w:r w:rsidRPr="00F473BA">
        <w:rPr>
          <w:b/>
          <w:bCs/>
        </w:rPr>
        <w:t xml:space="preserve"> MALE MACAQUES</w:t>
      </w:r>
      <w:r>
        <w:rPr>
          <w:b/>
          <w:bCs/>
        </w:rPr>
        <w:t xml:space="preserve"> ONLY</w:t>
      </w:r>
    </w:p>
    <w:p w14:paraId="22B0E65B" w14:textId="52844FC1" w:rsidR="00EE35A1" w:rsidRPr="00185638" w:rsidRDefault="00EE35A1" w:rsidP="00EE35A1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b/>
          <w:bCs/>
          <w:color w:val="0000FF"/>
        </w:rPr>
      </w:pPr>
      <w:r w:rsidRPr="00185638">
        <w:rPr>
          <w:rStyle w:val="gnd-iwgdh3b"/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 xml:space="preserve">Probability of fusion </w:t>
      </w:r>
      <w:r>
        <w:rPr>
          <w:rStyle w:val="gnd-iwgdh3b"/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 xml:space="preserve">(Y/N) </w:t>
      </w:r>
      <w:r w:rsidRPr="00185638">
        <w:rPr>
          <w:rStyle w:val="gnd-iwgdh3b"/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>in males depending on age</w:t>
      </w:r>
    </w:p>
    <w:p w14:paraId="0335535E" w14:textId="77777777" w:rsidR="00D555CF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2FCBFB7D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all:</w:t>
      </w:r>
    </w:p>
    <w:p w14:paraId="3F7BC90C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gl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formula = Fusion ~ Age, family = "binomial", data = males)</w:t>
      </w:r>
    </w:p>
    <w:p w14:paraId="0ADCABA7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4EB1D46C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172F1A43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       Estimate Std. Error z value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Pr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(&gt;|z|)  </w:t>
      </w:r>
    </w:p>
    <w:p w14:paraId="050F4CD1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Intercept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)  -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20.150      8.025  -2.511   0.0120 *</w:t>
      </w:r>
    </w:p>
    <w:p w14:paraId="3702A48D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ge            2.524      1.030   2.452   0.0142 *</w:t>
      </w:r>
    </w:p>
    <w:p w14:paraId="7B6F78A8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---</w:t>
      </w:r>
    </w:p>
    <w:p w14:paraId="7E74B126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ignif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‘ ’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1</w:t>
      </w:r>
    </w:p>
    <w:p w14:paraId="5DBD0334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3730BA3B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Dispersion parameter for binomial family taken to be 1)</w:t>
      </w:r>
    </w:p>
    <w:p w14:paraId="63654931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3FB5BBE3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Nul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61.578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45  degrees of freedom</w:t>
      </w:r>
    </w:p>
    <w:p w14:paraId="39F5BA33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3.736  on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44  degrees of freedom</w:t>
      </w:r>
    </w:p>
    <w:p w14:paraId="22F4FBFD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17.736</w:t>
      </w:r>
    </w:p>
    <w:p w14:paraId="2B73DB00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16A54A6C" w14:textId="77777777" w:rsidR="00D555CF" w:rsidRPr="00A06D09" w:rsidRDefault="00D555CF" w:rsidP="00D555CF">
      <w:pPr>
        <w:pStyle w:val="HTMLPreformatted"/>
        <w:shd w:val="clear" w:color="auto" w:fill="FFFFFF"/>
        <w:wordWrap w:val="0"/>
        <w:rPr>
          <w:rFonts w:ascii="Lucida Console" w:hAnsi="Lucida Console"/>
          <w:color w:val="C45911" w:themeColor="accent2" w:themeShade="BF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Number of Fisher Scoring iterations: 9</w:t>
      </w:r>
    </w:p>
    <w:p w14:paraId="58B36987" w14:textId="77777777" w:rsidR="00DD7C36" w:rsidRDefault="00DD7C36" w:rsidP="00BA412E">
      <w:pPr>
        <w:pStyle w:val="HTMLPreformatted"/>
        <w:shd w:val="clear" w:color="auto" w:fill="FFFFFF"/>
        <w:wordWrap w:val="0"/>
        <w:rPr>
          <w:rFonts w:asciiTheme="minorHAnsi" w:hAnsiTheme="minorHAnsi" w:cstheme="minorHAnsi"/>
          <w:sz w:val="24"/>
          <w:szCs w:val="24"/>
        </w:rPr>
      </w:pPr>
    </w:p>
    <w:p w14:paraId="58D24D32" w14:textId="526D2F1A" w:rsidR="00CB6608" w:rsidRPr="00A06D09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it-IT"/>
        </w:rPr>
      </w:pPr>
      <w:r w:rsidRPr="00A06D09">
        <w:rPr>
          <w:rStyle w:val="gnd-iwgdh3b"/>
          <w:rFonts w:ascii="Lucida Console" w:hAnsi="Lucida Console"/>
          <w:color w:val="000000"/>
          <w:bdr w:val="none" w:sz="0" w:space="0" w:color="auto" w:frame="1"/>
          <w:lang w:val="it-IT"/>
        </w:rPr>
        <w:t xml:space="preserve">   Age </w:t>
      </w:r>
      <w:r w:rsidRPr="00A06D09">
        <w:rPr>
          <w:rStyle w:val="gnd-iwgdh3b"/>
          <w:rFonts w:ascii="Lucida Console" w:hAnsi="Lucida Console"/>
          <w:color w:val="000000"/>
          <w:bdr w:val="none" w:sz="0" w:space="0" w:color="auto" w:frame="1"/>
          <w:lang w:val="it-IT"/>
        </w:rPr>
        <w:tab/>
      </w:r>
      <w:r w:rsidRPr="00A06D09">
        <w:rPr>
          <w:rStyle w:val="gnd-iwgdh3b"/>
          <w:rFonts w:ascii="Lucida Console" w:hAnsi="Lucida Console"/>
          <w:color w:val="000000"/>
          <w:bdr w:val="none" w:sz="0" w:space="0" w:color="auto" w:frame="1"/>
          <w:lang w:val="it-IT"/>
        </w:rPr>
        <w:tab/>
        <w:t xml:space="preserve">probability.of.fusion  </w:t>
      </w:r>
    </w:p>
    <w:p w14:paraId="16E85D12" w14:textId="5A73021E" w:rsidR="00CB6608" w:rsidRPr="00A06D09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it-IT"/>
        </w:rPr>
      </w:pPr>
      <w:r w:rsidRPr="00A06D09">
        <w:rPr>
          <w:rStyle w:val="gnd-iwgdh3b"/>
          <w:rFonts w:ascii="Lucida Console" w:hAnsi="Lucida Console"/>
          <w:color w:val="000000"/>
          <w:bdr w:val="none" w:sz="0" w:space="0" w:color="auto" w:frame="1"/>
          <w:lang w:val="it-IT"/>
        </w:rPr>
        <w:t>1   0.0        0.000</w:t>
      </w:r>
    </w:p>
    <w:p w14:paraId="6B473036" w14:textId="677DA6C0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 0.5        0.000</w:t>
      </w:r>
    </w:p>
    <w:p w14:paraId="25117C0F" w14:textId="09252818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   1.0        0.000</w:t>
      </w:r>
    </w:p>
    <w:p w14:paraId="2AD1096B" w14:textId="717FE979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   1.5        0.000</w:t>
      </w:r>
    </w:p>
    <w:p w14:paraId="306309AA" w14:textId="532CAF1B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   2.0        0.000</w:t>
      </w:r>
    </w:p>
    <w:p w14:paraId="627696A6" w14:textId="74468B3A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6   2.5        0.000</w:t>
      </w:r>
    </w:p>
    <w:p w14:paraId="7A7E3A9D" w14:textId="515829E7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7   3.0        0.000</w:t>
      </w:r>
    </w:p>
    <w:p w14:paraId="579B90D8" w14:textId="3E4C6A3F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8   3.5        0.000</w:t>
      </w:r>
    </w:p>
    <w:p w14:paraId="06109965" w14:textId="1494B8DF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9   4.0        0.000</w:t>
      </w:r>
    </w:p>
    <w:p w14:paraId="45D972E2" w14:textId="28850F84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0  4.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000</w:t>
      </w:r>
    </w:p>
    <w:p w14:paraId="421934F9" w14:textId="13B0FFE4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1  5.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001</w:t>
      </w:r>
    </w:p>
    <w:p w14:paraId="5C120B5F" w14:textId="08558581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2  5.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002</w:t>
      </w:r>
    </w:p>
    <w:p w14:paraId="3B4B3053" w14:textId="53EF57C4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3  6.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007</w:t>
      </w:r>
    </w:p>
    <w:p w14:paraId="4E89C0CF" w14:textId="2006D2FF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4  6.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023</w:t>
      </w:r>
    </w:p>
    <w:p w14:paraId="15B6AB2E" w14:textId="40D93D7B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5  7.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077</w:t>
      </w:r>
    </w:p>
    <w:p w14:paraId="1BD1BF5B" w14:textId="69185E0A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6  7.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229</w:t>
      </w:r>
    </w:p>
    <w:p w14:paraId="58A6D003" w14:textId="66DC94F9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 w:rsidRPr="00CB6608">
        <w:rPr>
          <w:rStyle w:val="gnd-iwgdh3b"/>
          <w:rFonts w:ascii="Lucida Console" w:hAnsi="Lucida Console"/>
          <w:color w:val="000000"/>
          <w:highlight w:val="yellow"/>
          <w:bdr w:val="none" w:sz="0" w:space="0" w:color="auto" w:frame="1"/>
        </w:rPr>
        <w:t>17  8.0</w:t>
      </w:r>
      <w:proofErr w:type="gramEnd"/>
      <w:r w:rsidRPr="00CB6608">
        <w:rPr>
          <w:rStyle w:val="gnd-iwgdh3b"/>
          <w:rFonts w:ascii="Lucida Console" w:hAnsi="Lucida Console"/>
          <w:color w:val="000000"/>
          <w:highlight w:val="yellow"/>
          <w:bdr w:val="none" w:sz="0" w:space="0" w:color="auto" w:frame="1"/>
        </w:rPr>
        <w:t xml:space="preserve">        0.511</w:t>
      </w:r>
    </w:p>
    <w:p w14:paraId="1286E7A6" w14:textId="374C1183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8  8.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787</w:t>
      </w:r>
    </w:p>
    <w:p w14:paraId="5C7175A3" w14:textId="7C48AE7F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9  9.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929</w:t>
      </w:r>
    </w:p>
    <w:p w14:paraId="07BAE01C" w14:textId="0B5B2B29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0  9.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0.979</w:t>
      </w:r>
    </w:p>
    <w:p w14:paraId="2734493F" w14:textId="43938276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1 10.0        0.994</w:t>
      </w:r>
    </w:p>
    <w:p w14:paraId="1BEABCC5" w14:textId="0D00B60C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2 10.5        0.998</w:t>
      </w:r>
    </w:p>
    <w:p w14:paraId="1758A4F7" w14:textId="6F54A147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3 11.0        1.000</w:t>
      </w:r>
    </w:p>
    <w:p w14:paraId="3EBD5193" w14:textId="1CBC2678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4 11.5        1.000</w:t>
      </w:r>
    </w:p>
    <w:p w14:paraId="7FEF56EE" w14:textId="791C7EDD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5 12.0        1.000</w:t>
      </w:r>
    </w:p>
    <w:p w14:paraId="1BE6E332" w14:textId="553BEA1B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6 12.5        1.000</w:t>
      </w:r>
    </w:p>
    <w:p w14:paraId="03A6BD06" w14:textId="7690F788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7 13.0        1.000</w:t>
      </w:r>
    </w:p>
    <w:p w14:paraId="2EAE4A13" w14:textId="32750190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8 13.5        1.000</w:t>
      </w:r>
    </w:p>
    <w:p w14:paraId="6F5C8BE6" w14:textId="4DC9AD2E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9 14.0        1.000</w:t>
      </w:r>
    </w:p>
    <w:p w14:paraId="4C6FDDF5" w14:textId="4D059C92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0 14.5        1.000</w:t>
      </w:r>
    </w:p>
    <w:p w14:paraId="7AA2CCF4" w14:textId="6B54653A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1 15.0        1.000</w:t>
      </w:r>
    </w:p>
    <w:p w14:paraId="529D9B62" w14:textId="1FBC5A42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2 15.5        1.000</w:t>
      </w:r>
    </w:p>
    <w:p w14:paraId="035EEA6D" w14:textId="17DF56F1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33 16.0        1.000</w:t>
      </w:r>
    </w:p>
    <w:p w14:paraId="6B5419AF" w14:textId="6E172188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4 16.5        1.000</w:t>
      </w:r>
    </w:p>
    <w:p w14:paraId="146A305C" w14:textId="086E5146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5 17.0        1.000</w:t>
      </w:r>
    </w:p>
    <w:p w14:paraId="48CDEE8C" w14:textId="0B30AF71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6 17.5        1.000</w:t>
      </w:r>
    </w:p>
    <w:p w14:paraId="1F454262" w14:textId="65C740B0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7 18.0        1.000</w:t>
      </w:r>
    </w:p>
    <w:p w14:paraId="3F10750E" w14:textId="28099A72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8 18.5        1.000</w:t>
      </w:r>
    </w:p>
    <w:p w14:paraId="7567708D" w14:textId="1376E095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9 19.0        1.000</w:t>
      </w:r>
    </w:p>
    <w:p w14:paraId="1C55C297" w14:textId="52926D73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0 19.5        1.000</w:t>
      </w:r>
    </w:p>
    <w:p w14:paraId="2116EDF4" w14:textId="567DACE4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1 20.0        1.000</w:t>
      </w:r>
    </w:p>
    <w:p w14:paraId="07B36DFB" w14:textId="2E5E980C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2 20.5        1.000</w:t>
      </w:r>
    </w:p>
    <w:p w14:paraId="098EDC7A" w14:textId="7DFBC971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3 21.0        1.000</w:t>
      </w:r>
    </w:p>
    <w:p w14:paraId="48ACE0D4" w14:textId="3F6BE006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4 21.5        1.000</w:t>
      </w:r>
    </w:p>
    <w:p w14:paraId="2B39FACF" w14:textId="287E1648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5 22.0        1.000</w:t>
      </w:r>
    </w:p>
    <w:p w14:paraId="6A57B036" w14:textId="0829824E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6 22.5        1.000</w:t>
      </w:r>
    </w:p>
    <w:p w14:paraId="410FFFBA" w14:textId="3B789C04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7 23.0        1.000</w:t>
      </w:r>
    </w:p>
    <w:p w14:paraId="1DD262EE" w14:textId="1D060957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8 23.5        1.000</w:t>
      </w:r>
    </w:p>
    <w:p w14:paraId="2B2A0E91" w14:textId="0BA117D0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49 24.0        1.000</w:t>
      </w:r>
    </w:p>
    <w:p w14:paraId="077D9CCF" w14:textId="3E1B4BCC" w:rsidR="00CB6608" w:rsidRDefault="00CB6608" w:rsidP="00CB660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0 24.5        1.000</w:t>
      </w:r>
    </w:p>
    <w:p w14:paraId="78F5534A" w14:textId="3837A4A8" w:rsidR="00CB6608" w:rsidRDefault="00CB6608" w:rsidP="00CB6608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1 25.0        1.000</w:t>
      </w:r>
    </w:p>
    <w:p w14:paraId="7D924EA6" w14:textId="38F46F5D" w:rsidR="00F2107F" w:rsidRDefault="00F2107F" w:rsidP="00BA412E">
      <w:pPr>
        <w:pStyle w:val="HTMLPreformatted"/>
        <w:shd w:val="clear" w:color="auto" w:fill="FFFFFF"/>
        <w:wordWrap w:val="0"/>
        <w:rPr>
          <w:rFonts w:asciiTheme="minorHAnsi" w:hAnsiTheme="minorHAnsi" w:cstheme="minorHAnsi"/>
          <w:sz w:val="24"/>
          <w:szCs w:val="24"/>
        </w:rPr>
      </w:pPr>
    </w:p>
    <w:p w14:paraId="6C661E69" w14:textId="1739AAF3" w:rsidR="00EE35A1" w:rsidRDefault="00EE35A1" w:rsidP="00EE35A1">
      <w:pPr>
        <w:rPr>
          <w:b/>
          <w:bCs/>
        </w:rPr>
      </w:pPr>
      <w:r w:rsidRPr="00EE35A1">
        <w:rPr>
          <w:b/>
          <w:bCs/>
        </w:rPr>
        <w:t>Probability of fusion (3 stages) in males depending on age. Fusion stage 2 (early fusion) set as reference value</w:t>
      </w:r>
    </w:p>
    <w:p w14:paraId="3ECC450B" w14:textId="77777777" w:rsidR="006673D3" w:rsidRPr="00A06D09" w:rsidRDefault="006673D3" w:rsidP="00F2107F">
      <w:pPr>
        <w:pStyle w:val="HTMLPreformatted"/>
        <w:shd w:val="clear" w:color="auto" w:fill="FFFFFF"/>
        <w:wordWrap w:val="0"/>
        <w:rPr>
          <w:rStyle w:val="gnd-iwgdh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</w:p>
    <w:p w14:paraId="120C09BB" w14:textId="25733BBA" w:rsidR="00F2107F" w:rsidRPr="00A06D09" w:rsidRDefault="00F2107F" w:rsidP="00F2107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proofErr w:type="spellStart"/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multinom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(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formula = </w:t>
      </w:r>
      <w:proofErr w:type="spell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FusionStageCODE</w:t>
      </w:r>
      <w:proofErr w:type="spell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~ Age, data = males)</w:t>
      </w:r>
    </w:p>
    <w:p w14:paraId="72DDF544" w14:textId="77777777" w:rsidR="00F2107F" w:rsidRPr="00A06D09" w:rsidRDefault="00F2107F" w:rsidP="00F2107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7F1AF49E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Coefficients:</w:t>
      </w:r>
    </w:p>
    <w:p w14:paraId="48273EF2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(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Intercept)   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 Age</w:t>
      </w:r>
    </w:p>
    <w:p w14:paraId="24A692F9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   19.859132 -2.4222251</w:t>
      </w:r>
    </w:p>
    <w:p w14:paraId="256111C2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3   -2.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395525  0.2526091</w:t>
      </w:r>
      <w:proofErr w:type="gramEnd"/>
    </w:p>
    <w:p w14:paraId="17F2F4E7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5EAA08F3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Std. Errors:</w:t>
      </w:r>
    </w:p>
    <w:p w14:paraId="3C26339C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(</w:t>
      </w:r>
      <w:proofErr w:type="gramStart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Intercept)   </w:t>
      </w:r>
      <w:proofErr w:type="gramEnd"/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    Age</w:t>
      </w:r>
    </w:p>
    <w:p w14:paraId="2096BFA4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1    8.044890 1.0318137</w:t>
      </w:r>
    </w:p>
    <w:p w14:paraId="5242B37E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3    1.602989 0.1323997</w:t>
      </w:r>
    </w:p>
    <w:p w14:paraId="63ECDC76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</w:p>
    <w:p w14:paraId="10D28618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 xml:space="preserve">Residual Deviance: 43.90773 </w:t>
      </w:r>
    </w:p>
    <w:p w14:paraId="776EF76B" w14:textId="77777777" w:rsidR="0097679C" w:rsidRPr="00A06D09" w:rsidRDefault="0097679C" w:rsidP="0097679C">
      <w:pPr>
        <w:pStyle w:val="HTMLPreformatted"/>
        <w:shd w:val="clear" w:color="auto" w:fill="FFFFFF"/>
        <w:wordWrap w:val="0"/>
        <w:rPr>
          <w:rFonts w:ascii="Lucida Console" w:hAnsi="Lucida Console"/>
          <w:color w:val="C45911" w:themeColor="accent2" w:themeShade="BF"/>
        </w:rPr>
      </w:pPr>
      <w:r w:rsidRPr="00A06D09">
        <w:rPr>
          <w:rStyle w:val="gnd-iwgdh3b"/>
          <w:rFonts w:ascii="Lucida Console" w:hAnsi="Lucida Console"/>
          <w:color w:val="C45911" w:themeColor="accent2" w:themeShade="BF"/>
          <w:bdr w:val="none" w:sz="0" w:space="0" w:color="auto" w:frame="1"/>
        </w:rPr>
        <w:t>AIC: 51.90773</w:t>
      </w:r>
    </w:p>
    <w:sectPr w:rsidR="0097679C" w:rsidRPr="00A06D0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2F"/>
    <w:rsid w:val="00020098"/>
    <w:rsid w:val="000236AD"/>
    <w:rsid w:val="00037DAD"/>
    <w:rsid w:val="0005589B"/>
    <w:rsid w:val="000D1EF1"/>
    <w:rsid w:val="000E51CE"/>
    <w:rsid w:val="000F2323"/>
    <w:rsid w:val="00170679"/>
    <w:rsid w:val="00173650"/>
    <w:rsid w:val="00185638"/>
    <w:rsid w:val="002129C6"/>
    <w:rsid w:val="00281EDA"/>
    <w:rsid w:val="00297121"/>
    <w:rsid w:val="002D13EF"/>
    <w:rsid w:val="002F33BD"/>
    <w:rsid w:val="00317C52"/>
    <w:rsid w:val="003516F6"/>
    <w:rsid w:val="00377305"/>
    <w:rsid w:val="003821EB"/>
    <w:rsid w:val="003846CA"/>
    <w:rsid w:val="003C1641"/>
    <w:rsid w:val="003D0E14"/>
    <w:rsid w:val="003D2964"/>
    <w:rsid w:val="003E49D0"/>
    <w:rsid w:val="00445A27"/>
    <w:rsid w:val="0044664D"/>
    <w:rsid w:val="0045702F"/>
    <w:rsid w:val="004B09D1"/>
    <w:rsid w:val="004D5966"/>
    <w:rsid w:val="004F7B6E"/>
    <w:rsid w:val="00505349"/>
    <w:rsid w:val="0052321F"/>
    <w:rsid w:val="00527DB6"/>
    <w:rsid w:val="00531E2E"/>
    <w:rsid w:val="005505A4"/>
    <w:rsid w:val="005A5537"/>
    <w:rsid w:val="005C3EFB"/>
    <w:rsid w:val="005E3F3F"/>
    <w:rsid w:val="00616A3B"/>
    <w:rsid w:val="006445C0"/>
    <w:rsid w:val="006673D3"/>
    <w:rsid w:val="0068617A"/>
    <w:rsid w:val="006A2817"/>
    <w:rsid w:val="00703323"/>
    <w:rsid w:val="00736507"/>
    <w:rsid w:val="0076347E"/>
    <w:rsid w:val="00767933"/>
    <w:rsid w:val="00770CB8"/>
    <w:rsid w:val="007B782E"/>
    <w:rsid w:val="007E52AC"/>
    <w:rsid w:val="0085519E"/>
    <w:rsid w:val="008650BD"/>
    <w:rsid w:val="0090137F"/>
    <w:rsid w:val="00923F1E"/>
    <w:rsid w:val="00960E4C"/>
    <w:rsid w:val="0096224F"/>
    <w:rsid w:val="0097679C"/>
    <w:rsid w:val="009E11D6"/>
    <w:rsid w:val="009F1CAA"/>
    <w:rsid w:val="009F21D5"/>
    <w:rsid w:val="00A06D09"/>
    <w:rsid w:val="00AE2F3D"/>
    <w:rsid w:val="00AF23FE"/>
    <w:rsid w:val="00B07991"/>
    <w:rsid w:val="00B13166"/>
    <w:rsid w:val="00B95730"/>
    <w:rsid w:val="00BA412E"/>
    <w:rsid w:val="00BB7F9F"/>
    <w:rsid w:val="00C26341"/>
    <w:rsid w:val="00C32C0B"/>
    <w:rsid w:val="00C668BE"/>
    <w:rsid w:val="00CB1659"/>
    <w:rsid w:val="00CB6608"/>
    <w:rsid w:val="00CD3B80"/>
    <w:rsid w:val="00CD4E6D"/>
    <w:rsid w:val="00D04D64"/>
    <w:rsid w:val="00D1188B"/>
    <w:rsid w:val="00D555CF"/>
    <w:rsid w:val="00D915F5"/>
    <w:rsid w:val="00D95B54"/>
    <w:rsid w:val="00DA65B8"/>
    <w:rsid w:val="00DB51F4"/>
    <w:rsid w:val="00DC7F6D"/>
    <w:rsid w:val="00DD7C36"/>
    <w:rsid w:val="00DF0C9C"/>
    <w:rsid w:val="00E46B0B"/>
    <w:rsid w:val="00E50F81"/>
    <w:rsid w:val="00E6170D"/>
    <w:rsid w:val="00E9474E"/>
    <w:rsid w:val="00EE0C5B"/>
    <w:rsid w:val="00EE35A1"/>
    <w:rsid w:val="00F134C4"/>
    <w:rsid w:val="00F2107F"/>
    <w:rsid w:val="00F413EF"/>
    <w:rsid w:val="00F473BA"/>
    <w:rsid w:val="00F6386D"/>
    <w:rsid w:val="00F64B13"/>
    <w:rsid w:val="00FD38DA"/>
    <w:rsid w:val="00FE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DFDE8"/>
  <w15:chartTrackingRefBased/>
  <w15:docId w15:val="{D856C53B-75C0-49C0-A13D-D99F6B7B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473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73B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o3b">
    <w:name w:val="gnd-iwgdo3b"/>
    <w:basedOn w:val="DefaultParagraphFont"/>
    <w:rsid w:val="00F473BA"/>
  </w:style>
  <w:style w:type="character" w:customStyle="1" w:styleId="gnd-iwgdn2b">
    <w:name w:val="gnd-iwgdn2b"/>
    <w:basedOn w:val="DefaultParagraphFont"/>
    <w:rsid w:val="00F473BA"/>
  </w:style>
  <w:style w:type="character" w:customStyle="1" w:styleId="gnd-iwgdh3b">
    <w:name w:val="gnd-iwgdh3b"/>
    <w:basedOn w:val="DefaultParagraphFont"/>
    <w:rsid w:val="00F473BA"/>
  </w:style>
  <w:style w:type="character" w:customStyle="1" w:styleId="gnd-iwgdb3b">
    <w:name w:val="gnd-iwgdb3b"/>
    <w:basedOn w:val="DefaultParagraphFont"/>
    <w:rsid w:val="00E50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0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3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48241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198928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82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43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108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411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112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371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2454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7637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2991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4031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3574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6404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2971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90785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45139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515897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5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0460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74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8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64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27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262461">
                              <w:marLeft w:val="0"/>
                              <w:marRight w:val="9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92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8583354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8277342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212881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780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482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75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8587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D6DADC"/>
                                        <w:left w:val="none" w:sz="0" w:space="0" w:color="D6DADC"/>
                                        <w:bottom w:val="single" w:sz="6" w:space="0" w:color="D6DADC"/>
                                        <w:right w:val="none" w:sz="0" w:space="0" w:color="D6DADC"/>
                                      </w:divBdr>
                                      <w:divsChild>
                                        <w:div w:id="1489979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306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29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0232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8953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889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9280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0422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3497">
                                      <w:marLeft w:val="0"/>
                                      <w:marRight w:val="90"/>
                                      <w:marTop w:val="4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7530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132461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81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18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7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0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9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376</Words>
  <Characters>784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Betti</dc:creator>
  <cp:keywords/>
  <dc:description/>
  <cp:lastModifiedBy>Betti, Lia</cp:lastModifiedBy>
  <cp:revision>7</cp:revision>
  <dcterms:created xsi:type="dcterms:W3CDTF">2024-08-07T14:30:00Z</dcterms:created>
  <dcterms:modified xsi:type="dcterms:W3CDTF">2024-08-07T15:19:00Z</dcterms:modified>
</cp:coreProperties>
</file>